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367" w:rsidRDefault="00D32367" w:rsidP="00D32367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 w:rsidRPr="00D32367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1466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1466C">
        <w:rPr>
          <w:rFonts w:ascii="Times New Roman" w:hAnsi="Times New Roman" w:cs="Times New Roman"/>
          <w:sz w:val="24"/>
          <w:szCs w:val="24"/>
          <w:lang w:val="en-US"/>
        </w:rPr>
        <w:t>Antibiotic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 xml:space="preserve"> resistance </w:t>
      </w:r>
      <w:r>
        <w:rPr>
          <w:rFonts w:ascii="Times New Roman" w:hAnsi="Times New Roman" w:cs="Times New Roman"/>
          <w:sz w:val="24"/>
          <w:szCs w:val="24"/>
          <w:lang w:val="en-US"/>
        </w:rPr>
        <w:t>determinants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3F4D">
        <w:rPr>
          <w:rFonts w:ascii="Times New Roman" w:hAnsi="Times New Roman" w:cs="Times New Roman"/>
          <w:sz w:val="24"/>
          <w:szCs w:val="24"/>
          <w:lang w:val="en-US"/>
        </w:rPr>
        <w:t xml:space="preserve">found 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>in</w:t>
      </w:r>
      <w:bookmarkStart w:id="0" w:name="_GoBack"/>
      <w:r w:rsidR="004B3F4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0146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01466C">
        <w:rPr>
          <w:rFonts w:ascii="Times New Roman" w:hAnsi="Times New Roman" w:cs="Times New Roman"/>
          <w:i/>
          <w:sz w:val="24"/>
          <w:szCs w:val="24"/>
          <w:lang w:val="en-US"/>
        </w:rPr>
        <w:t>putida</w:t>
      </w:r>
      <w:bookmarkEnd w:id="0"/>
      <w:proofErr w:type="spellEnd"/>
      <w:r w:rsidR="004B3F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>ATH-43 genome</w:t>
      </w:r>
    </w:p>
    <w:p w:rsidR="00D32367" w:rsidRPr="00D32367" w:rsidRDefault="00026FBA" w:rsidP="00D32367">
      <w:pPr>
        <w:pStyle w:val="Sinespaciado"/>
        <w:rPr>
          <w:lang w:val="en-US"/>
        </w:rPr>
      </w:pPr>
      <w:r w:rsidRPr="00026FBA">
        <w:rPr>
          <w:lang w:val="en-US"/>
        </w:rPr>
        <w:fldChar w:fldCharType="begin"/>
      </w:r>
      <w:r w:rsidR="00D32367">
        <w:rPr>
          <w:lang w:val="en-US"/>
        </w:rPr>
        <w:instrText xml:space="preserve"> LINK Excel.Sheet.12 "C:\\Users\\GeoFeña\\Desktop\\Doctorado\\Telurianos\\Tesis\\Papers Palmera\\Frontiers in Microbiology 2016\\Genome paper\\Archivos re-sometidos\\Supplementary table 1.xlsx" "Hoja1!F1C1:F30C3" \a \f 4 \h  \* MERGEFORMAT </w:instrText>
      </w:r>
      <w:r w:rsidRPr="00026FBA">
        <w:rPr>
          <w:lang w:val="en-US"/>
        </w:rPr>
        <w:fldChar w:fldCharType="separate"/>
      </w:r>
    </w:p>
    <w:p w:rsidR="0001466C" w:rsidRPr="00D32367" w:rsidRDefault="00026FBA" w:rsidP="00D32367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W w:w="8020" w:type="dxa"/>
        <w:tblCellMar>
          <w:left w:w="70" w:type="dxa"/>
          <w:right w:w="70" w:type="dxa"/>
        </w:tblCellMar>
        <w:tblLook w:val="04A0"/>
      </w:tblPr>
      <w:tblGrid>
        <w:gridCol w:w="1560"/>
        <w:gridCol w:w="5260"/>
        <w:gridCol w:w="1200"/>
      </w:tblGrid>
      <w:tr w:rsidR="0001466C" w:rsidRPr="0001466C" w:rsidTr="0001466C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ID</w:t>
            </w:r>
          </w:p>
        </w:tc>
        <w:tc>
          <w:tcPr>
            <w:tcW w:w="5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edicted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unctio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ze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a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331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ultidrug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dt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21</w:t>
            </w:r>
          </w:p>
        </w:tc>
      </w:tr>
      <w:tr w:rsidR="0001466C" w:rsidRPr="0001466C" w:rsidTr="0001466C">
        <w:trPr>
          <w:trHeight w:val="14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313.1, WP_046784333.1, WP_046784346.1, WP_046788222.1, WP_046785657.1, WP_012314115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Bacterial regulatory proteins,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etR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fami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9-245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686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rug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porter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cr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flA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bfami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3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877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ultidrug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fflux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port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4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822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crolide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export ATP-binding/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mease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protein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ac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9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847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Penicillin-binding protein activator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po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05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625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4B3F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ultipl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tibiotic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7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450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eta-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ctam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9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924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tallo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beta-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ctamas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perfami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5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6089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ultidrug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9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130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4B3F4D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</w:t>
            </w:r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icillin-bin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9</w:t>
            </w:r>
          </w:p>
        </w:tc>
      </w:tr>
      <w:tr w:rsidR="0001466C" w:rsidRPr="0001466C" w:rsidTr="0001466C">
        <w:trPr>
          <w:trHeight w:val="7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918.1, WP_046784919.1, WP_046784917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Drug resistance MFS transporter,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rug:H</w:t>
            </w:r>
            <w:proofErr w:type="spellEnd"/>
            <w:r w:rsidRP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+</w:t>
            </w: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antiporter-2 (DHA2) fami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7-525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7854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nicillin-binding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6</w:t>
            </w:r>
          </w:p>
        </w:tc>
      </w:tr>
      <w:tr w:rsidR="0001466C" w:rsidRPr="0001466C" w:rsidTr="0001466C">
        <w:trPr>
          <w:trHeight w:val="4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8034.1, WP_046788086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4B3F4D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ultidr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DM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por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m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5-293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8176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nicillin-binding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8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6991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nicillin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mid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7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8159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4B3F4D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lyoxa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</w:t>
            </w:r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eomy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oxy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01466C"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perfami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7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587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osmidomycin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3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01082319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reptomycin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3''-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7</w:t>
            </w:r>
          </w:p>
        </w:tc>
      </w:tr>
      <w:tr w:rsidR="0001466C" w:rsidRPr="0001466C" w:rsidTr="0001466C">
        <w:trPr>
          <w:trHeight w:val="4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721.1, WP_052750419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minoglycosid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osp</w:t>
            </w: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transfer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5</w:t>
            </w:r>
          </w:p>
        </w:tc>
      </w:tr>
      <w:tr w:rsidR="0001466C" w:rsidRPr="0001466C" w:rsidTr="0001466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00480968.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minoglycoside</w:t>
            </w:r>
            <w:proofErr w:type="spellEnd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ydroxyurea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tibiotic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4B3F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in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6C" w:rsidRPr="0001466C" w:rsidRDefault="0001466C" w:rsidP="00014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146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</w:tr>
    </w:tbl>
    <w:p w:rsidR="00D32367" w:rsidRPr="00D32367" w:rsidRDefault="00D32367" w:rsidP="00D32367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32367" w:rsidRPr="00D32367" w:rsidSect="00CB57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7"/>
  <w:proofState w:spelling="clean" w:grammar="clean"/>
  <w:defaultTabStop w:val="708"/>
  <w:hyphenationZone w:val="425"/>
  <w:characterSpacingControl w:val="doNotCompress"/>
  <w:compat/>
  <w:rsids>
    <w:rsidRoot w:val="00D32367"/>
    <w:rsid w:val="0001466C"/>
    <w:rsid w:val="00026FBA"/>
    <w:rsid w:val="000C3F8B"/>
    <w:rsid w:val="004B3F4D"/>
    <w:rsid w:val="00807D9D"/>
    <w:rsid w:val="00CB5709"/>
    <w:rsid w:val="00D323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7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3236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1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D38FD990-FB20-47C6-B524-A298AFCCD9DF}"/>
</file>

<file path=customXml/itemProps2.xml><?xml version="1.0" encoding="utf-8"?>
<ds:datastoreItem xmlns:ds="http://schemas.openxmlformats.org/officeDocument/2006/customXml" ds:itemID="{415DF9AD-F95E-4F0F-B8A3-400D550AA541}"/>
</file>

<file path=customXml/itemProps3.xml><?xml version="1.0" encoding="utf-8"?>
<ds:datastoreItem xmlns:ds="http://schemas.openxmlformats.org/officeDocument/2006/customXml" ds:itemID="{8D63FDF6-5E7B-4E08-8170-B5FD81E619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Rodríguez</dc:creator>
  <cp:lastModifiedBy>Claudio Vásquez</cp:lastModifiedBy>
  <cp:revision>3</cp:revision>
  <dcterms:created xsi:type="dcterms:W3CDTF">2016-10-03T14:33:00Z</dcterms:created>
  <dcterms:modified xsi:type="dcterms:W3CDTF">2016-10-03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